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3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4"/>
        <w:gridCol w:w="2004"/>
        <w:gridCol w:w="2004"/>
        <w:gridCol w:w="2004"/>
        <w:gridCol w:w="2004"/>
        <w:gridCol w:w="204"/>
      </w:tblGrid>
      <w:tr w:rsidR="0046312C" w:rsidRPr="0046312C" w14:paraId="0FE34DE0" w14:textId="77777777" w:rsidTr="0046312C">
        <w:trPr>
          <w:gridAfter w:val="1"/>
          <w:wAfter w:w="36" w:type="dxa"/>
          <w:trHeight w:val="255"/>
        </w:trPr>
        <w:tc>
          <w:tcPr>
            <w:tcW w:w="110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7F29D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1: Multivariable Analysis for HDP: Results of Primary Causal Estimation and Sensitivity Analyses</w:t>
            </w:r>
          </w:p>
        </w:tc>
      </w:tr>
      <w:tr w:rsidR="0046312C" w:rsidRPr="0046312C" w14:paraId="077C3E2C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3FE0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4261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3A15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3655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3AB7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312C" w:rsidRPr="0046312C" w14:paraId="5E0A5259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9E098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A136B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de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AE70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lt;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CBDE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gt;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BA92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Comparison</w:t>
            </w:r>
          </w:p>
        </w:tc>
      </w:tr>
      <w:tr w:rsidR="0046312C" w:rsidRPr="0046312C" w14:paraId="7D618F61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5FBF8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0388D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662CD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90367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4515A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46312C" w:rsidRPr="0046312C" w14:paraId="0842B3DD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8A74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at transf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54B1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1 to 1.0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C7E4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51 to 1.0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5B82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1.00 to 1.1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505D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1 to 1.05)</w:t>
            </w:r>
          </w:p>
        </w:tc>
      </w:tr>
      <w:tr w:rsidR="0046312C" w:rsidRPr="0046312C" w14:paraId="48E2F775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E1FB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129C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1.09 to 1.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9589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1.07 to 1.1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6F5A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1.09 to 1.1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AD95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1.10 to 1.15)</w:t>
            </w:r>
          </w:p>
        </w:tc>
      </w:tr>
      <w:tr w:rsidR="0046312C" w:rsidRPr="0046312C" w14:paraId="78B8D67D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2489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deliver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7E3B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 (0.382 to 0.58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4478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8 (0.366 to 0.73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A1C9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 (0.348 to 0.58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76EF7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9 (0.369 to 0.570)</w:t>
            </w:r>
          </w:p>
        </w:tc>
      </w:tr>
      <w:tr w:rsidR="0046312C" w:rsidRPr="0046312C" w14:paraId="2B6A6EE6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74AA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thickness at transf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9652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 (0.936 to 1.0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C853B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0 (0.902 to 1.0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002C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 (0.934 to 1.0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8CB9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0 (0.928 to 1.01)</w:t>
            </w:r>
          </w:p>
        </w:tc>
      </w:tr>
      <w:tr w:rsidR="0046312C" w:rsidRPr="0046312C" w14:paraId="2E84201C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314B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preparation method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C584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266D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51CC1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0D4D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312C" w:rsidRPr="0046312C" w14:paraId="6DC3DF5A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A38C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resh E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EF60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21497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88BE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E173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6312C" w:rsidRPr="0046312C" w14:paraId="0EF093F0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7317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RC-FE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7E258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 (1.46 to 2.6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0B28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 (1.31 to 3.3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D86B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 (1.26 to 2.6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6760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 (1.61 to 2.47)</w:t>
            </w:r>
          </w:p>
        </w:tc>
      </w:tr>
      <w:tr w:rsidR="0046312C" w:rsidRPr="0046312C" w14:paraId="3244F057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0B4B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C-FE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236C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 (0.702 to 1.3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C4A6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626 to 1.8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C2AF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6 (0.591 to 1.3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9E1F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6312C" w:rsidRPr="0046312C" w14:paraId="6B5D1EF3" w14:textId="77777777" w:rsidTr="0046312C">
        <w:trPr>
          <w:gridAfter w:val="1"/>
          <w:wAfter w:w="36" w:type="dxa"/>
          <w:trHeight w:val="25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514B9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ABE3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70386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0046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5A0B" w14:textId="77777777" w:rsidR="0046312C" w:rsidRPr="0046312C" w:rsidRDefault="0046312C" w:rsidP="0046312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312C" w:rsidRPr="0046312C" w14:paraId="3F256F9A" w14:textId="77777777" w:rsidTr="0046312C">
        <w:trPr>
          <w:gridAfter w:val="1"/>
          <w:wAfter w:w="36" w:type="dxa"/>
          <w:trHeight w:val="548"/>
        </w:trPr>
        <w:tc>
          <w:tcPr>
            <w:tcW w:w="110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95100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ariates for multivariable analysis included endometrial preparation methods, maternal age at transfer, BMI, history of delivery, and endometrial thickness at transfer.</w:t>
            </w:r>
          </w:p>
        </w:tc>
      </w:tr>
      <w:tr w:rsidR="0046312C" w:rsidRPr="0046312C" w14:paraId="18E56DFF" w14:textId="77777777" w:rsidTr="0046312C">
        <w:trPr>
          <w:trHeight w:val="255"/>
        </w:trPr>
        <w:tc>
          <w:tcPr>
            <w:tcW w:w="110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3180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CB13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6312C" w:rsidRPr="0046312C" w14:paraId="16373A2D" w14:textId="77777777" w:rsidTr="0046312C">
        <w:trPr>
          <w:trHeight w:val="300"/>
        </w:trPr>
        <w:tc>
          <w:tcPr>
            <w:tcW w:w="110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99E2A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DP: hypertensive disorders of pregnancy, BMI: body mass index, HRC: hormone replacement cycle, NC: natural cycle, FET: frozen-thawed embryo transfer, </w:t>
            </w:r>
            <w:proofErr w:type="spellStart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6312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djusted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4FF57285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312C" w:rsidRPr="0046312C" w14:paraId="7C4DFC13" w14:textId="77777777" w:rsidTr="0046312C">
        <w:trPr>
          <w:trHeight w:val="255"/>
        </w:trPr>
        <w:tc>
          <w:tcPr>
            <w:tcW w:w="110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8C5D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B895" w14:textId="77777777" w:rsidR="0046312C" w:rsidRPr="0046312C" w:rsidRDefault="0046312C" w:rsidP="0046312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4A4E10" w14:textId="77777777" w:rsidR="00693D7F" w:rsidRPr="0046312C" w:rsidRDefault="00693D7F"/>
    <w:sectPr w:rsidR="00693D7F" w:rsidRPr="0046312C" w:rsidSect="00DE66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9"/>
    <w:rsid w:val="0046312C"/>
    <w:rsid w:val="0046606F"/>
    <w:rsid w:val="00693D7F"/>
    <w:rsid w:val="00A12599"/>
    <w:rsid w:val="00AC1C03"/>
    <w:rsid w:val="00BD0528"/>
    <w:rsid w:val="00DA2F58"/>
    <w:rsid w:val="00DE66CF"/>
    <w:rsid w:val="00EF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C6879A"/>
  <w15:chartTrackingRefBased/>
  <w15:docId w15:val="{9238E3B4-8F50-4373-A98E-CE10B7BB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2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25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5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5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5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5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2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部 大阪</dc:creator>
  <cp:keywords/>
  <dc:description/>
  <cp:lastModifiedBy>本部 大阪</cp:lastModifiedBy>
  <cp:revision>4</cp:revision>
  <dcterms:created xsi:type="dcterms:W3CDTF">2026-03-09T08:08:00Z</dcterms:created>
  <dcterms:modified xsi:type="dcterms:W3CDTF">2026-05-20T08:12:00Z</dcterms:modified>
</cp:coreProperties>
</file>